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2D6B26" w14:textId="6AEF3720" w:rsidR="0025143A" w:rsidRPr="00B100A3" w:rsidRDefault="0025143A" w:rsidP="003870F7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 xml:space="preserve">Látnak-e el sebészeti eseteket (közvetlen </w:t>
      </w:r>
      <w:proofErr w:type="spellStart"/>
      <w:r w:rsidRPr="00B100A3">
        <w:rPr>
          <w:rFonts w:ascii="Times New Roman" w:hAnsi="Times New Roman" w:cs="Times New Roman"/>
          <w:sz w:val="20"/>
          <w:szCs w:val="20"/>
        </w:rPr>
        <w:t>pre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>- és posztoperatív ellátás)?</w:t>
      </w:r>
    </w:p>
    <w:p w14:paraId="4839905C" w14:textId="0A34CADF" w:rsidR="0025143A" w:rsidRPr="00B100A3" w:rsidRDefault="0025143A" w:rsidP="0025143A">
      <w:pPr>
        <w:pStyle w:val="Listaszerbekezds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igen</w:t>
      </w:r>
    </w:p>
    <w:p w14:paraId="04C3DA47" w14:textId="557094B2" w:rsidR="0025143A" w:rsidRPr="00B100A3" w:rsidRDefault="0025143A" w:rsidP="0025143A">
      <w:pPr>
        <w:pStyle w:val="Listaszerbekezds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nem</w:t>
      </w:r>
    </w:p>
    <w:p w14:paraId="78ED7BA8" w14:textId="6488669A" w:rsidR="0025143A" w:rsidRPr="00B100A3" w:rsidRDefault="0025143A" w:rsidP="003870F7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Van-e az osztályon bármilyen, fájdalomcsillapítással kapcsolatos írásos protokoll?</w:t>
      </w:r>
    </w:p>
    <w:p w14:paraId="3320C558" w14:textId="4C8BEF69" w:rsidR="0025143A" w:rsidRPr="00B100A3" w:rsidRDefault="0025143A" w:rsidP="0025143A">
      <w:pPr>
        <w:pStyle w:val="Listaszerbekezds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van</w:t>
      </w:r>
    </w:p>
    <w:p w14:paraId="6AE235CA" w14:textId="6AFA3401" w:rsidR="0025143A" w:rsidRPr="00B100A3" w:rsidRDefault="0025143A" w:rsidP="0025143A">
      <w:pPr>
        <w:pStyle w:val="Listaszerbekezds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nincs</w:t>
      </w:r>
    </w:p>
    <w:p w14:paraId="65642E6C" w14:textId="1522E226" w:rsidR="0025143A" w:rsidRPr="00B100A3" w:rsidRDefault="0025143A" w:rsidP="003870F7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Ha van, milyen jellegű ez a protokoll? (több válasz is megjelölhető)</w:t>
      </w:r>
    </w:p>
    <w:p w14:paraId="299228E0" w14:textId="31D1F10E" w:rsidR="0025143A" w:rsidRPr="00B100A3" w:rsidRDefault="0025143A" w:rsidP="0025143A">
      <w:pPr>
        <w:pStyle w:val="Listaszerbekezds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komplex: a fájdalmas beavatkozások számát csökkentő ajánlással, fájdalomméréssel, gyógyszeres és nem gyógyszeres fájdalomcsillapítási lehetőségekkel</w:t>
      </w:r>
    </w:p>
    <w:p w14:paraId="0ECCCCA2" w14:textId="7FCCBF37" w:rsidR="0025143A" w:rsidRPr="00B100A3" w:rsidRDefault="0025143A" w:rsidP="0025143A">
      <w:pPr>
        <w:pStyle w:val="Listaszerbekezds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 xml:space="preserve">bizonyos </w:t>
      </w:r>
      <w:proofErr w:type="spellStart"/>
      <w:r w:rsidRPr="00B100A3">
        <w:rPr>
          <w:rFonts w:ascii="Times New Roman" w:hAnsi="Times New Roman" w:cs="Times New Roman"/>
          <w:sz w:val="20"/>
          <w:szCs w:val="20"/>
        </w:rPr>
        <w:t>bevatkozások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 xml:space="preserve"> (pl. LISA, intubálás, </w:t>
      </w:r>
      <w:proofErr w:type="spellStart"/>
      <w:r w:rsidRPr="00B100A3">
        <w:rPr>
          <w:rFonts w:ascii="Times New Roman" w:hAnsi="Times New Roman" w:cs="Times New Roman"/>
          <w:sz w:val="20"/>
          <w:szCs w:val="20"/>
        </w:rPr>
        <w:t>stb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>) fájdalmának csillapításához van protokoll</w:t>
      </w:r>
    </w:p>
    <w:p w14:paraId="1AE11888" w14:textId="3B1B0258" w:rsidR="0025143A" w:rsidRPr="00B100A3" w:rsidRDefault="0025143A" w:rsidP="0025143A">
      <w:pPr>
        <w:pStyle w:val="Listaszerbekezds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a posztoperatív fájdalomcsillapításról van protokoll</w:t>
      </w:r>
    </w:p>
    <w:p w14:paraId="2788EF2B" w14:textId="6B190A00" w:rsidR="0025143A" w:rsidRPr="00B100A3" w:rsidRDefault="0025143A" w:rsidP="0025143A">
      <w:pPr>
        <w:pStyle w:val="Listaszerbekezds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a tartósan lélegeztetett betegek fájdalmának csillapításáról van protokoll</w:t>
      </w:r>
    </w:p>
    <w:p w14:paraId="65E6D5EA" w14:textId="6F8EE849" w:rsidR="0025143A" w:rsidRPr="00B100A3" w:rsidRDefault="0025143A" w:rsidP="0025143A">
      <w:pPr>
        <w:pStyle w:val="Listaszerbekezds"/>
        <w:numPr>
          <w:ilvl w:val="0"/>
          <w:numId w:val="3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egyéb:</w:t>
      </w:r>
    </w:p>
    <w:p w14:paraId="02784410" w14:textId="640ACC6A" w:rsidR="0025143A" w:rsidRPr="00B100A3" w:rsidRDefault="0025143A" w:rsidP="0025143A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Van-e írásos protokoll a különböző beavatkozásokhoz (pl. intubálás) kapcsolódó fájdalomcsillapításról?</w:t>
      </w:r>
    </w:p>
    <w:p w14:paraId="743A80F6" w14:textId="617DEE35" w:rsidR="0025143A" w:rsidRPr="00B100A3" w:rsidRDefault="0025143A" w:rsidP="0025143A">
      <w:pPr>
        <w:pStyle w:val="Listaszerbekezds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van</w:t>
      </w:r>
    </w:p>
    <w:p w14:paraId="21DC9EC9" w14:textId="2C909417" w:rsidR="0025143A" w:rsidRPr="00B100A3" w:rsidRDefault="0025143A" w:rsidP="0025143A">
      <w:pPr>
        <w:pStyle w:val="Listaszerbekezds"/>
        <w:numPr>
          <w:ilvl w:val="0"/>
          <w:numId w:val="4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nincs</w:t>
      </w:r>
    </w:p>
    <w:p w14:paraId="2BA0BAB8" w14:textId="28566DC4" w:rsidR="0025143A" w:rsidRPr="00B100A3" w:rsidRDefault="0025143A" w:rsidP="0025143A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Ha van, mely beavatkozások fájdalomcsillapításáról van írásos protokoll? (több válasz is megjelölhető)</w:t>
      </w:r>
    </w:p>
    <w:p w14:paraId="06251BBD" w14:textId="016A38E4" w:rsidR="0025143A" w:rsidRPr="00B100A3" w:rsidRDefault="0025143A" w:rsidP="0025143A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sarokszúrás</w:t>
      </w:r>
    </w:p>
    <w:p w14:paraId="3EC2EC2A" w14:textId="3C6C6F8A" w:rsidR="0025143A" w:rsidRPr="00B100A3" w:rsidRDefault="0025143A" w:rsidP="0025143A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vénaszúrás</w:t>
      </w:r>
    </w:p>
    <w:p w14:paraId="3FF37A77" w14:textId="69AFC120" w:rsidR="0025143A" w:rsidRPr="00B100A3" w:rsidRDefault="0025143A" w:rsidP="0025143A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szemészeti vizsgálat (</w:t>
      </w:r>
      <w:proofErr w:type="spellStart"/>
      <w:r w:rsidRPr="00B100A3">
        <w:rPr>
          <w:rFonts w:ascii="Times New Roman" w:hAnsi="Times New Roman" w:cs="Times New Roman"/>
          <w:sz w:val="20"/>
          <w:szCs w:val="20"/>
        </w:rPr>
        <w:t>retinopathia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100A3">
        <w:rPr>
          <w:rFonts w:ascii="Times New Roman" w:hAnsi="Times New Roman" w:cs="Times New Roman"/>
          <w:sz w:val="20"/>
          <w:szCs w:val="20"/>
        </w:rPr>
        <w:t>prematurorum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 xml:space="preserve"> szűrés)</w:t>
      </w:r>
    </w:p>
    <w:p w14:paraId="5015C0A0" w14:textId="1E88BD13" w:rsidR="0025143A" w:rsidRPr="00B100A3" w:rsidRDefault="0025143A" w:rsidP="0025143A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lumb</w:t>
      </w:r>
      <w:r w:rsidR="00BD194C" w:rsidRPr="00B100A3">
        <w:rPr>
          <w:rFonts w:ascii="Times New Roman" w:hAnsi="Times New Roman" w:cs="Times New Roman"/>
          <w:sz w:val="20"/>
          <w:szCs w:val="20"/>
        </w:rPr>
        <w:t>á</w:t>
      </w:r>
      <w:r w:rsidRPr="00B100A3">
        <w:rPr>
          <w:rFonts w:ascii="Times New Roman" w:hAnsi="Times New Roman" w:cs="Times New Roman"/>
          <w:sz w:val="20"/>
          <w:szCs w:val="20"/>
        </w:rPr>
        <w:t>lpunkció</w:t>
      </w:r>
    </w:p>
    <w:p w14:paraId="0CB48C21" w14:textId="74515324" w:rsidR="0025143A" w:rsidRPr="00B100A3" w:rsidRDefault="0025143A" w:rsidP="0025143A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intubálás</w:t>
      </w:r>
    </w:p>
    <w:p w14:paraId="728D09E0" w14:textId="67865D84" w:rsidR="0025143A" w:rsidRPr="00B100A3" w:rsidRDefault="0025143A" w:rsidP="0025143A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 xml:space="preserve">mellkasi </w:t>
      </w:r>
      <w:proofErr w:type="spellStart"/>
      <w:r w:rsidRPr="00B100A3">
        <w:rPr>
          <w:rFonts w:ascii="Times New Roman" w:hAnsi="Times New Roman" w:cs="Times New Roman"/>
          <w:sz w:val="20"/>
          <w:szCs w:val="20"/>
        </w:rPr>
        <w:t>drén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 xml:space="preserve"> behelyezése</w:t>
      </w:r>
    </w:p>
    <w:p w14:paraId="2C449D39" w14:textId="0EC46C94" w:rsidR="0025143A" w:rsidRPr="00B100A3" w:rsidRDefault="0025143A" w:rsidP="0025143A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 xml:space="preserve">centrális vénás </w:t>
      </w:r>
      <w:proofErr w:type="spellStart"/>
      <w:r w:rsidRPr="00B100A3">
        <w:rPr>
          <w:rFonts w:ascii="Times New Roman" w:hAnsi="Times New Roman" w:cs="Times New Roman"/>
          <w:sz w:val="20"/>
          <w:szCs w:val="20"/>
        </w:rPr>
        <w:t>kanül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 xml:space="preserve"> behelyezése</w:t>
      </w:r>
    </w:p>
    <w:p w14:paraId="5544B7E0" w14:textId="62C21618" w:rsidR="0025143A" w:rsidRPr="00B100A3" w:rsidRDefault="0025143A" w:rsidP="0025143A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 xml:space="preserve">Less </w:t>
      </w:r>
      <w:proofErr w:type="spellStart"/>
      <w:r w:rsidRPr="00B100A3">
        <w:rPr>
          <w:rFonts w:ascii="Times New Roman" w:hAnsi="Times New Roman" w:cs="Times New Roman"/>
          <w:sz w:val="20"/>
          <w:szCs w:val="20"/>
        </w:rPr>
        <w:t>Invasive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100A3">
        <w:rPr>
          <w:rFonts w:ascii="Times New Roman" w:hAnsi="Times New Roman" w:cs="Times New Roman"/>
          <w:sz w:val="20"/>
          <w:szCs w:val="20"/>
        </w:rPr>
        <w:t>Surfactant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100A3">
        <w:rPr>
          <w:rFonts w:ascii="Times New Roman" w:hAnsi="Times New Roman" w:cs="Times New Roman"/>
          <w:sz w:val="20"/>
          <w:szCs w:val="20"/>
        </w:rPr>
        <w:t>Administration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 xml:space="preserve"> (LISA)</w:t>
      </w:r>
    </w:p>
    <w:p w14:paraId="37EBC149" w14:textId="68C64D16" w:rsidR="0025143A" w:rsidRPr="00B100A3" w:rsidRDefault="0025143A" w:rsidP="0025143A">
      <w:pPr>
        <w:pStyle w:val="Listaszerbekezds"/>
        <w:numPr>
          <w:ilvl w:val="0"/>
          <w:numId w:val="5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egyéb:</w:t>
      </w:r>
    </w:p>
    <w:p w14:paraId="762CFF5B" w14:textId="6A8E8FBD" w:rsidR="0025143A" w:rsidRPr="00B100A3" w:rsidRDefault="0025143A" w:rsidP="0025143A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Mérik-e az újszülöttek, koraszülöttek fájdalmát bármilyen módszerrel?</w:t>
      </w:r>
    </w:p>
    <w:p w14:paraId="3417D564" w14:textId="22ACA376" w:rsidR="0025143A" w:rsidRPr="00B100A3" w:rsidRDefault="0025143A" w:rsidP="0025143A">
      <w:pPr>
        <w:pStyle w:val="Listaszerbekezds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igen</w:t>
      </w:r>
    </w:p>
    <w:p w14:paraId="464FCB93" w14:textId="7F730D7D" w:rsidR="0025143A" w:rsidRPr="00B100A3" w:rsidRDefault="0025143A" w:rsidP="0025143A">
      <w:pPr>
        <w:pStyle w:val="Listaszerbekezds"/>
        <w:numPr>
          <w:ilvl w:val="0"/>
          <w:numId w:val="6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nem</w:t>
      </w:r>
    </w:p>
    <w:p w14:paraId="3F152957" w14:textId="750F1404" w:rsidR="0025143A" w:rsidRPr="00B100A3" w:rsidRDefault="0025143A" w:rsidP="0025143A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Használnak-e az osztályon validált fájdalomskálát?</w:t>
      </w:r>
    </w:p>
    <w:p w14:paraId="6892BCC8" w14:textId="7796EFC8" w:rsidR="0025143A" w:rsidRPr="00B100A3" w:rsidRDefault="0025143A" w:rsidP="0025143A">
      <w:pPr>
        <w:pStyle w:val="Listaszerbekezds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igen</w:t>
      </w:r>
    </w:p>
    <w:p w14:paraId="00D919BA" w14:textId="2AD07623" w:rsidR="0025143A" w:rsidRPr="00B100A3" w:rsidRDefault="0025143A" w:rsidP="0025143A">
      <w:pPr>
        <w:pStyle w:val="Listaszerbekezds"/>
        <w:numPr>
          <w:ilvl w:val="0"/>
          <w:numId w:val="7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nem</w:t>
      </w:r>
    </w:p>
    <w:p w14:paraId="4EA69872" w14:textId="3B28CC66" w:rsidR="0025143A" w:rsidRPr="00B100A3" w:rsidRDefault="0025143A" w:rsidP="0025143A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Ha igen, milyen helyzetekben? (több válasz is megjelölhető)</w:t>
      </w:r>
    </w:p>
    <w:p w14:paraId="6365F369" w14:textId="4360008E" w:rsidR="0025143A" w:rsidRPr="00B100A3" w:rsidRDefault="0025143A" w:rsidP="0025143A">
      <w:pPr>
        <w:pStyle w:val="Listaszerbekezds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fájdalmas beavatkozásoknál</w:t>
      </w:r>
    </w:p>
    <w:p w14:paraId="4D33AAFE" w14:textId="62A2C711" w:rsidR="0025143A" w:rsidRPr="00B100A3" w:rsidRDefault="0025143A" w:rsidP="0025143A">
      <w:pPr>
        <w:pStyle w:val="Listaszerbekezds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posztoperatív esetekben</w:t>
      </w:r>
    </w:p>
    <w:p w14:paraId="51D308FE" w14:textId="6CB77E0F" w:rsidR="0025143A" w:rsidRPr="00B100A3" w:rsidRDefault="0025143A" w:rsidP="0025143A">
      <w:pPr>
        <w:pStyle w:val="Listaszerbekezds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kutatási célokból</w:t>
      </w:r>
    </w:p>
    <w:p w14:paraId="0408A422" w14:textId="7A670B98" w:rsidR="0025143A" w:rsidRPr="00B100A3" w:rsidRDefault="0025143A" w:rsidP="0025143A">
      <w:pPr>
        <w:pStyle w:val="Listaszerbekezds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csak akkor, ha fájdalomcsillapítást alkalmazunk</w:t>
      </w:r>
    </w:p>
    <w:p w14:paraId="2E05A243" w14:textId="4AFEFF16" w:rsidR="0025143A" w:rsidRPr="00B100A3" w:rsidRDefault="0025143A" w:rsidP="0025143A">
      <w:pPr>
        <w:pStyle w:val="Listaszerbekezds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rutinszerűen, protokoll alapján</w:t>
      </w:r>
    </w:p>
    <w:p w14:paraId="39A2B4D4" w14:textId="77CF4C1A" w:rsidR="0025143A" w:rsidRPr="00B100A3" w:rsidRDefault="0025143A" w:rsidP="0025143A">
      <w:pPr>
        <w:pStyle w:val="Listaszerbekezds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rutinszerűen, de nincs protokoll az alkalmazásáról</w:t>
      </w:r>
    </w:p>
    <w:p w14:paraId="4DC2F621" w14:textId="2B4340EF" w:rsidR="0025143A" w:rsidRPr="00B100A3" w:rsidRDefault="0025143A" w:rsidP="0025143A">
      <w:pPr>
        <w:pStyle w:val="Listaszerbekezds"/>
        <w:numPr>
          <w:ilvl w:val="0"/>
          <w:numId w:val="8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egyéb:</w:t>
      </w:r>
    </w:p>
    <w:p w14:paraId="0F37DA4F" w14:textId="4303370F" w:rsidR="0025143A" w:rsidRPr="00B100A3" w:rsidRDefault="0025143A" w:rsidP="0025143A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Ki végzi a fájdalomskála pontszámításait? (több válasz is megjelölhető)</w:t>
      </w:r>
    </w:p>
    <w:p w14:paraId="32DE52E5" w14:textId="252F3346" w:rsidR="0025143A" w:rsidRPr="00B100A3" w:rsidRDefault="0025143A" w:rsidP="00783A1B">
      <w:pPr>
        <w:pStyle w:val="Listaszerbekezds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orvos</w:t>
      </w:r>
    </w:p>
    <w:p w14:paraId="0020BB07" w14:textId="2F578FD6" w:rsidR="0025143A" w:rsidRPr="00B100A3" w:rsidRDefault="0025143A" w:rsidP="00783A1B">
      <w:pPr>
        <w:pStyle w:val="Listaszerbekezds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lastRenderedPageBreak/>
        <w:t>nővér</w:t>
      </w:r>
    </w:p>
    <w:p w14:paraId="223F1EA1" w14:textId="6CEF8D0C" w:rsidR="0025143A" w:rsidRPr="00B100A3" w:rsidRDefault="00783A1B" w:rsidP="00783A1B">
      <w:pPr>
        <w:pStyle w:val="Listaszerbekezds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szülő</w:t>
      </w:r>
    </w:p>
    <w:p w14:paraId="33AF2876" w14:textId="58E31B36" w:rsidR="00783A1B" w:rsidRPr="00B100A3" w:rsidRDefault="00783A1B" w:rsidP="00783A1B">
      <w:pPr>
        <w:pStyle w:val="Listaszerbekezds"/>
        <w:numPr>
          <w:ilvl w:val="0"/>
          <w:numId w:val="9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egyéb</w:t>
      </w:r>
    </w:p>
    <w:p w14:paraId="3A6DD9BD" w14:textId="3FBBDD00" w:rsidR="00783A1B" w:rsidRPr="00B100A3" w:rsidRDefault="00783A1B" w:rsidP="00783A1B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Rögzítik-e a dokumentációban a mért értéket?</w:t>
      </w:r>
    </w:p>
    <w:p w14:paraId="780EE45B" w14:textId="6A9C0AD0" w:rsidR="00783A1B" w:rsidRPr="00B100A3" w:rsidRDefault="00783A1B" w:rsidP="00783A1B">
      <w:pPr>
        <w:pStyle w:val="Listaszerbekezds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igen</w:t>
      </w:r>
    </w:p>
    <w:p w14:paraId="619E2200" w14:textId="28A00992" w:rsidR="00783A1B" w:rsidRPr="00B100A3" w:rsidRDefault="00783A1B" w:rsidP="00783A1B">
      <w:pPr>
        <w:pStyle w:val="Listaszerbekezds"/>
        <w:numPr>
          <w:ilvl w:val="0"/>
          <w:numId w:val="10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nem</w:t>
      </w:r>
    </w:p>
    <w:p w14:paraId="47053A69" w14:textId="1E1D3C09" w:rsidR="00783A1B" w:rsidRPr="00B100A3" w:rsidRDefault="00783A1B" w:rsidP="00783A1B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Milyen gyakorisággal végzik a fájdalommérést? (több válasz adható)</w:t>
      </w:r>
    </w:p>
    <w:p w14:paraId="06A76265" w14:textId="33C894D3" w:rsidR="00783A1B" w:rsidRPr="00B100A3" w:rsidRDefault="00783A1B" w:rsidP="00783A1B">
      <w:pPr>
        <w:pStyle w:val="Listaszerbekezds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műszakonként legalább egyszer</w:t>
      </w:r>
    </w:p>
    <w:p w14:paraId="3D02C904" w14:textId="30C3249B" w:rsidR="00783A1B" w:rsidRPr="00B100A3" w:rsidRDefault="00783A1B" w:rsidP="00783A1B">
      <w:pPr>
        <w:pStyle w:val="Listaszerbekezds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B100A3">
        <w:rPr>
          <w:rFonts w:ascii="Times New Roman" w:hAnsi="Times New Roman" w:cs="Times New Roman"/>
          <w:sz w:val="20"/>
          <w:szCs w:val="20"/>
        </w:rPr>
        <w:t>invazív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 xml:space="preserve"> beavatkozások előtt és után</w:t>
      </w:r>
    </w:p>
    <w:p w14:paraId="08307425" w14:textId="45D14FFF" w:rsidR="00783A1B" w:rsidRPr="00B100A3" w:rsidRDefault="00783A1B" w:rsidP="00783A1B">
      <w:pPr>
        <w:pStyle w:val="Listaszerbekezds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 xml:space="preserve">műtét után azonnal és óránként, amíg az </w:t>
      </w:r>
      <w:proofErr w:type="spellStart"/>
      <w:r w:rsidRPr="00B100A3">
        <w:rPr>
          <w:rFonts w:ascii="Times New Roman" w:hAnsi="Times New Roman" w:cs="Times New Roman"/>
          <w:sz w:val="20"/>
          <w:szCs w:val="20"/>
        </w:rPr>
        <w:t>analgézia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 xml:space="preserve"> optimálissá válik</w:t>
      </w:r>
    </w:p>
    <w:p w14:paraId="58182F20" w14:textId="3BF66B30" w:rsidR="00783A1B" w:rsidRPr="00B100A3" w:rsidRDefault="00783A1B" w:rsidP="00783A1B">
      <w:pPr>
        <w:pStyle w:val="Listaszerbekezds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folyamatos fájdalomcsillapítás alkalmazásakor 4 óránként</w:t>
      </w:r>
    </w:p>
    <w:p w14:paraId="40CDFF3A" w14:textId="0024C6D9" w:rsidR="00783A1B" w:rsidRPr="00B100A3" w:rsidRDefault="00783A1B" w:rsidP="00783A1B">
      <w:pPr>
        <w:pStyle w:val="Listaszerbekezds"/>
        <w:numPr>
          <w:ilvl w:val="0"/>
          <w:numId w:val="11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egyéb:</w:t>
      </w:r>
    </w:p>
    <w:p w14:paraId="31E536BE" w14:textId="2E2770C3" w:rsidR="00783A1B" w:rsidRPr="00B100A3" w:rsidRDefault="00783A1B" w:rsidP="00783A1B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Melyik fájdalomskálát/skálákat használják?</w:t>
      </w:r>
      <w:r w:rsidR="00C9640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37AAC61" w14:textId="3434B70F" w:rsidR="00783A1B" w:rsidRPr="00B100A3" w:rsidRDefault="00783A1B" w:rsidP="00783A1B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Ha nem használnak fájdalomskálát, miért nem? (több válasz adható)</w:t>
      </w:r>
    </w:p>
    <w:p w14:paraId="0A6DF63E" w14:textId="7F1ABBA2" w:rsidR="00783A1B" w:rsidRPr="00B100A3" w:rsidRDefault="00783A1B" w:rsidP="00783A1B">
      <w:pPr>
        <w:pStyle w:val="Listaszerbekezds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nincs megfelelő skála</w:t>
      </w:r>
    </w:p>
    <w:p w14:paraId="0E0CDECE" w14:textId="4CB216BF" w:rsidR="00783A1B" w:rsidRPr="00B100A3" w:rsidRDefault="00783A1B" w:rsidP="00783A1B">
      <w:pPr>
        <w:pStyle w:val="Listaszerbekezds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túl időigényes</w:t>
      </w:r>
    </w:p>
    <w:p w14:paraId="3FE55E72" w14:textId="29FFB934" w:rsidR="00783A1B" w:rsidRPr="00B100A3" w:rsidRDefault="00783A1B" w:rsidP="00783A1B">
      <w:pPr>
        <w:pStyle w:val="Listaszerbekezds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túl bonyolult</w:t>
      </w:r>
    </w:p>
    <w:p w14:paraId="4B331113" w14:textId="4407632A" w:rsidR="00783A1B" w:rsidRPr="00B100A3" w:rsidRDefault="00783A1B" w:rsidP="00783A1B">
      <w:pPr>
        <w:pStyle w:val="Listaszerbekezds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nem tartjuk fontosnak</w:t>
      </w:r>
    </w:p>
    <w:p w14:paraId="0571E538" w14:textId="7BCBADD9" w:rsidR="00783A1B" w:rsidRPr="00B100A3" w:rsidRDefault="00783A1B" w:rsidP="00783A1B">
      <w:pPr>
        <w:pStyle w:val="Listaszerbekezds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nincs értelme, enélkül is adekvátan csillapítjuk a fájdalmat</w:t>
      </w:r>
    </w:p>
    <w:p w14:paraId="5EA36BEA" w14:textId="27DFC9FD" w:rsidR="00783A1B" w:rsidRPr="00B100A3" w:rsidRDefault="00783A1B" w:rsidP="00783A1B">
      <w:pPr>
        <w:pStyle w:val="Listaszerbekezds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 xml:space="preserve">a fájdalom megítélésénél más </w:t>
      </w:r>
      <w:r w:rsidR="00B100A3" w:rsidRPr="00B100A3">
        <w:rPr>
          <w:rFonts w:ascii="Times New Roman" w:hAnsi="Times New Roman" w:cs="Times New Roman"/>
          <w:sz w:val="20"/>
          <w:szCs w:val="20"/>
        </w:rPr>
        <w:t>jelekre (</w:t>
      </w:r>
      <w:r w:rsidRPr="00B100A3">
        <w:rPr>
          <w:rFonts w:ascii="Times New Roman" w:hAnsi="Times New Roman" w:cs="Times New Roman"/>
          <w:sz w:val="20"/>
          <w:szCs w:val="20"/>
        </w:rPr>
        <w:t>fizikális, viselkedési) támaszkodunk</w:t>
      </w:r>
    </w:p>
    <w:p w14:paraId="56EB2DD3" w14:textId="265FD501" w:rsidR="00783A1B" w:rsidRPr="00B100A3" w:rsidRDefault="00783A1B" w:rsidP="00783A1B">
      <w:pPr>
        <w:pStyle w:val="Listaszerbekezds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 xml:space="preserve">más </w:t>
      </w:r>
      <w:r w:rsidR="00B100A3" w:rsidRPr="00B100A3">
        <w:rPr>
          <w:rFonts w:ascii="Times New Roman" w:hAnsi="Times New Roman" w:cs="Times New Roman"/>
          <w:sz w:val="20"/>
          <w:szCs w:val="20"/>
        </w:rPr>
        <w:t>módszerrel (</w:t>
      </w:r>
      <w:r w:rsidRPr="00B100A3">
        <w:rPr>
          <w:rFonts w:ascii="Times New Roman" w:hAnsi="Times New Roman" w:cs="Times New Roman"/>
          <w:sz w:val="20"/>
          <w:szCs w:val="20"/>
        </w:rPr>
        <w:t>pl. NIRS, NIPE) mérjük a fájdalmat</w:t>
      </w:r>
    </w:p>
    <w:p w14:paraId="24C93ECB" w14:textId="66EAF606" w:rsidR="00783A1B" w:rsidRPr="00B100A3" w:rsidRDefault="00783A1B" w:rsidP="00783A1B">
      <w:pPr>
        <w:pStyle w:val="Listaszerbekezds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humánerőforrás hiány miatt</w:t>
      </w:r>
    </w:p>
    <w:p w14:paraId="4A6BCE90" w14:textId="5A60CA82" w:rsidR="00783A1B" w:rsidRPr="00B100A3" w:rsidRDefault="00783A1B" w:rsidP="00783A1B">
      <w:pPr>
        <w:pStyle w:val="Listaszerbekezds"/>
        <w:numPr>
          <w:ilvl w:val="0"/>
          <w:numId w:val="12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egyéb:</w:t>
      </w:r>
    </w:p>
    <w:p w14:paraId="35E41A47" w14:textId="0959C956" w:rsidR="00783A1B" w:rsidRPr="00B100A3" w:rsidRDefault="00783A1B" w:rsidP="00783A1B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Ha más módszerrel történik a fájdalommérés, mivel? (több válasz adható)</w:t>
      </w:r>
    </w:p>
    <w:p w14:paraId="57B2B27B" w14:textId="75125599" w:rsidR="00783A1B" w:rsidRPr="00B100A3" w:rsidRDefault="00783A1B" w:rsidP="00783A1B">
      <w:pPr>
        <w:pStyle w:val="Listaszerbekezds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NIRS</w:t>
      </w:r>
    </w:p>
    <w:p w14:paraId="291922F6" w14:textId="3A3C7D4B" w:rsidR="00783A1B" w:rsidRPr="00B100A3" w:rsidRDefault="00783A1B" w:rsidP="00783A1B">
      <w:pPr>
        <w:pStyle w:val="Listaszerbekezds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B100A3">
        <w:rPr>
          <w:rFonts w:ascii="Times New Roman" w:hAnsi="Times New Roman" w:cs="Times New Roman"/>
          <w:sz w:val="20"/>
          <w:szCs w:val="20"/>
        </w:rPr>
        <w:t>amplitudóintegrált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 xml:space="preserve"> EEG</w:t>
      </w:r>
    </w:p>
    <w:p w14:paraId="27F98095" w14:textId="33E129B7" w:rsidR="00783A1B" w:rsidRPr="00B100A3" w:rsidRDefault="00783A1B" w:rsidP="00783A1B">
      <w:pPr>
        <w:pStyle w:val="Listaszerbekezds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NIPE</w:t>
      </w:r>
      <w:r w:rsidR="00B100A3">
        <w:rPr>
          <w:rFonts w:ascii="Times New Roman" w:hAnsi="Times New Roman" w:cs="Times New Roman"/>
          <w:sz w:val="20"/>
          <w:szCs w:val="20"/>
        </w:rPr>
        <w:t xml:space="preserve"> monitor</w:t>
      </w:r>
    </w:p>
    <w:p w14:paraId="070417FA" w14:textId="5E772CF0" w:rsidR="00783A1B" w:rsidRPr="00B100A3" w:rsidRDefault="00783A1B" w:rsidP="00783A1B">
      <w:pPr>
        <w:pStyle w:val="Listaszerbekezds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fiziológiai és/vagy viselkedési változások, jelek értékelése</w:t>
      </w:r>
    </w:p>
    <w:p w14:paraId="3907F2BF" w14:textId="7BD0D70C" w:rsidR="00783A1B" w:rsidRPr="00B100A3" w:rsidRDefault="00783A1B" w:rsidP="00783A1B">
      <w:pPr>
        <w:pStyle w:val="Listaszerbekezds"/>
        <w:numPr>
          <w:ilvl w:val="0"/>
          <w:numId w:val="13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egyéb:</w:t>
      </w:r>
    </w:p>
    <w:p w14:paraId="6D17582B" w14:textId="3027D942" w:rsidR="00783A1B" w:rsidRPr="00B100A3" w:rsidRDefault="00783A1B" w:rsidP="00783A1B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Ha nem fájdalomskálával, hanem fiziológiai és viselkedési változásokkal értékelik a fájdalmat, miket vizsgálnak? (több válasz adható)</w:t>
      </w:r>
    </w:p>
    <w:p w14:paraId="720FA3B6" w14:textId="665FEB37" w:rsidR="00783A1B" w:rsidRPr="00B100A3" w:rsidRDefault="00783A1B" w:rsidP="00783A1B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szívfrekvencia</w:t>
      </w:r>
    </w:p>
    <w:p w14:paraId="3EE0295E" w14:textId="0E9C9551" w:rsidR="00783A1B" w:rsidRPr="00B100A3" w:rsidRDefault="00783A1B" w:rsidP="00783A1B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vérnyomás</w:t>
      </w:r>
    </w:p>
    <w:p w14:paraId="60B48D0C" w14:textId="0D0CD9FF" w:rsidR="00783A1B" w:rsidRPr="00B100A3" w:rsidRDefault="00783A1B" w:rsidP="00783A1B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légzésszám</w:t>
      </w:r>
    </w:p>
    <w:p w14:paraId="2BCBA1E7" w14:textId="600A14D7" w:rsidR="00783A1B" w:rsidRPr="00B100A3" w:rsidRDefault="00783A1B" w:rsidP="00783A1B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 xml:space="preserve">oxigén </w:t>
      </w:r>
      <w:proofErr w:type="spellStart"/>
      <w:r w:rsidRPr="00B100A3">
        <w:rPr>
          <w:rFonts w:ascii="Times New Roman" w:hAnsi="Times New Roman" w:cs="Times New Roman"/>
          <w:sz w:val="20"/>
          <w:szCs w:val="20"/>
        </w:rPr>
        <w:t>sza</w:t>
      </w:r>
      <w:r w:rsidR="00B100A3">
        <w:rPr>
          <w:rFonts w:ascii="Times New Roman" w:hAnsi="Times New Roman" w:cs="Times New Roman"/>
          <w:sz w:val="20"/>
          <w:szCs w:val="20"/>
        </w:rPr>
        <w:t>t</w:t>
      </w:r>
      <w:r w:rsidRPr="00B100A3">
        <w:rPr>
          <w:rFonts w:ascii="Times New Roman" w:hAnsi="Times New Roman" w:cs="Times New Roman"/>
          <w:sz w:val="20"/>
          <w:szCs w:val="20"/>
        </w:rPr>
        <w:t>uráció</w:t>
      </w:r>
      <w:proofErr w:type="spellEnd"/>
    </w:p>
    <w:p w14:paraId="59151698" w14:textId="17D4831D" w:rsidR="00783A1B" w:rsidRPr="00B100A3" w:rsidRDefault="00783A1B" w:rsidP="00783A1B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izomtónus</w:t>
      </w:r>
    </w:p>
    <w:p w14:paraId="523EDD3D" w14:textId="4BCB87FD" w:rsidR="00783A1B" w:rsidRPr="00B100A3" w:rsidRDefault="00783A1B" w:rsidP="00783A1B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sírás</w:t>
      </w:r>
    </w:p>
    <w:p w14:paraId="0720A99A" w14:textId="47C37A31" w:rsidR="00783A1B" w:rsidRPr="00B100A3" w:rsidRDefault="00783A1B" w:rsidP="00783A1B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arckifejezés</w:t>
      </w:r>
    </w:p>
    <w:p w14:paraId="22EE9DFD" w14:textId="7B1DA5DD" w:rsidR="00783A1B" w:rsidRPr="00B100A3" w:rsidRDefault="00783A1B" w:rsidP="00783A1B">
      <w:pPr>
        <w:pStyle w:val="Listaszerbekezds"/>
        <w:numPr>
          <w:ilvl w:val="0"/>
          <w:numId w:val="14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egyéb:</w:t>
      </w:r>
    </w:p>
    <w:p w14:paraId="7863E312" w14:textId="629D4304" w:rsidR="00783A1B" w:rsidRPr="00B100A3" w:rsidRDefault="00783A1B" w:rsidP="00783A1B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Használnak nem gyógyszeres fájdalomcsillapító módszereket?</w:t>
      </w:r>
    </w:p>
    <w:p w14:paraId="75D4B032" w14:textId="13582062" w:rsidR="00783A1B" w:rsidRPr="00B100A3" w:rsidRDefault="00783A1B" w:rsidP="00783A1B">
      <w:pPr>
        <w:pStyle w:val="Listaszerbekezds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igen</w:t>
      </w:r>
    </w:p>
    <w:p w14:paraId="279C6460" w14:textId="11EA3881" w:rsidR="00783A1B" w:rsidRPr="00B100A3" w:rsidRDefault="00783A1B" w:rsidP="00783A1B">
      <w:pPr>
        <w:pStyle w:val="Listaszerbekezds"/>
        <w:numPr>
          <w:ilvl w:val="0"/>
          <w:numId w:val="15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nem</w:t>
      </w:r>
    </w:p>
    <w:p w14:paraId="332F6D48" w14:textId="2D4531D0" w:rsidR="00783A1B" w:rsidRPr="00B100A3" w:rsidRDefault="00783A1B" w:rsidP="00783A1B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Ha igen, melyiket használják fájdalomcsillapításra? (több válasz adható)</w:t>
      </w:r>
    </w:p>
    <w:p w14:paraId="2F8FAB2A" w14:textId="5AC7647E" w:rsidR="00783A1B" w:rsidRPr="00B100A3" w:rsidRDefault="00783A1B" w:rsidP="00783A1B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B100A3">
        <w:rPr>
          <w:rFonts w:ascii="Times New Roman" w:hAnsi="Times New Roman" w:cs="Times New Roman"/>
          <w:sz w:val="20"/>
          <w:szCs w:val="20"/>
        </w:rPr>
        <w:lastRenderedPageBreak/>
        <w:t>oralis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 xml:space="preserve"> szacharóz oldat</w:t>
      </w:r>
    </w:p>
    <w:p w14:paraId="4267505D" w14:textId="35BA3503" w:rsidR="003870F7" w:rsidRPr="00B100A3" w:rsidRDefault="003870F7" w:rsidP="00783A1B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szoptatás</w:t>
      </w:r>
    </w:p>
    <w:p w14:paraId="1909B302" w14:textId="3B45FFCE" w:rsidR="003870F7" w:rsidRPr="00B100A3" w:rsidRDefault="003870F7" w:rsidP="00783A1B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lefejt anyatej</w:t>
      </w:r>
    </w:p>
    <w:p w14:paraId="708AE244" w14:textId="642DF309" w:rsidR="003870F7" w:rsidRPr="00B100A3" w:rsidRDefault="003870F7" w:rsidP="00783A1B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cumi/nem tápláló célú szoptatás</w:t>
      </w:r>
    </w:p>
    <w:p w14:paraId="7181D993" w14:textId="36C52D61" w:rsidR="003870F7" w:rsidRPr="00B100A3" w:rsidRDefault="003870F7" w:rsidP="00783A1B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B100A3">
        <w:rPr>
          <w:rFonts w:ascii="Times New Roman" w:hAnsi="Times New Roman" w:cs="Times New Roman"/>
          <w:sz w:val="20"/>
          <w:szCs w:val="20"/>
        </w:rPr>
        <w:t>kenguruzás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>/bőr-bőr kontaktus</w:t>
      </w:r>
    </w:p>
    <w:p w14:paraId="2C1CCD29" w14:textId="534A8A0B" w:rsidR="003870F7" w:rsidRPr="00B100A3" w:rsidRDefault="003870F7" w:rsidP="00783A1B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masszázs</w:t>
      </w:r>
    </w:p>
    <w:p w14:paraId="7A57390A" w14:textId="0FCCC648" w:rsidR="003870F7" w:rsidRPr="00B100A3" w:rsidRDefault="003870F7" w:rsidP="00783A1B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multiszenzoros stimuláció</w:t>
      </w:r>
    </w:p>
    <w:p w14:paraId="3FCF1069" w14:textId="69D7A140" w:rsidR="003870F7" w:rsidRPr="00B100A3" w:rsidRDefault="003870F7" w:rsidP="00783A1B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zeneterápia</w:t>
      </w:r>
    </w:p>
    <w:p w14:paraId="32B77390" w14:textId="2BCD00ED" w:rsidR="003870F7" w:rsidRPr="00B100A3" w:rsidRDefault="003870F7" w:rsidP="00783A1B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aromaterápia</w:t>
      </w:r>
    </w:p>
    <w:p w14:paraId="65468036" w14:textId="218A0BEF" w:rsidR="003870F7" w:rsidRPr="00B100A3" w:rsidRDefault="003870F7" w:rsidP="00783A1B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ikrek ápolásánál co-</w:t>
      </w:r>
      <w:proofErr w:type="spellStart"/>
      <w:r w:rsidRPr="00B100A3">
        <w:rPr>
          <w:rFonts w:ascii="Times New Roman" w:hAnsi="Times New Roman" w:cs="Times New Roman"/>
          <w:sz w:val="20"/>
          <w:szCs w:val="20"/>
        </w:rPr>
        <w:t>bedding</w:t>
      </w:r>
      <w:proofErr w:type="spellEnd"/>
    </w:p>
    <w:p w14:paraId="266CD4A5" w14:textId="28EEA92B" w:rsidR="003870F7" w:rsidRPr="00B100A3" w:rsidRDefault="003870F7" w:rsidP="00783A1B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B100A3">
        <w:rPr>
          <w:rFonts w:ascii="Times New Roman" w:hAnsi="Times New Roman" w:cs="Times New Roman"/>
          <w:sz w:val="20"/>
          <w:szCs w:val="20"/>
        </w:rPr>
        <w:t>facilitated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100A3">
        <w:rPr>
          <w:rFonts w:ascii="Times New Roman" w:hAnsi="Times New Roman" w:cs="Times New Roman"/>
          <w:sz w:val="20"/>
          <w:szCs w:val="20"/>
        </w:rPr>
        <w:t>tucking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>/pozícionálás</w:t>
      </w:r>
    </w:p>
    <w:p w14:paraId="3B958E9A" w14:textId="0D20A3B4" w:rsidR="003870F7" w:rsidRPr="00B100A3" w:rsidRDefault="003870F7" w:rsidP="00783A1B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egyéb:</w:t>
      </w:r>
    </w:p>
    <w:p w14:paraId="60A0871C" w14:textId="5C8A41DB" w:rsidR="003870F7" w:rsidRPr="00B100A3" w:rsidRDefault="003870F7" w:rsidP="003870F7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Ha használnak nem gyógyszeres fájdalomcsillapítást, azt jelzik az ápolási dokumentációban?</w:t>
      </w:r>
    </w:p>
    <w:p w14:paraId="6792D484" w14:textId="6178AC4F" w:rsidR="003870F7" w:rsidRPr="00B100A3" w:rsidRDefault="003870F7" w:rsidP="00B100A3">
      <w:pPr>
        <w:pStyle w:val="Listaszerbekezds"/>
        <w:numPr>
          <w:ilvl w:val="0"/>
          <w:numId w:val="17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igen</w:t>
      </w:r>
    </w:p>
    <w:p w14:paraId="4C8D8AA0" w14:textId="4840DF38" w:rsidR="003870F7" w:rsidRPr="00B100A3" w:rsidRDefault="003870F7" w:rsidP="003870F7">
      <w:pPr>
        <w:pStyle w:val="Listaszerbekezds"/>
        <w:numPr>
          <w:ilvl w:val="0"/>
          <w:numId w:val="17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nem</w:t>
      </w:r>
    </w:p>
    <w:p w14:paraId="67CA1A19" w14:textId="7449EC8E" w:rsidR="003870F7" w:rsidRDefault="00B100A3" w:rsidP="00B100A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Ha igen, mely nem gyógyszeres fájdalomcsillapító módszert jelzik az ápolási dokumentációban? </w:t>
      </w:r>
    </w:p>
    <w:p w14:paraId="6BB58C66" w14:textId="77777777" w:rsidR="00B100A3" w:rsidRPr="00B100A3" w:rsidRDefault="00B100A3" w:rsidP="00B100A3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B100A3">
        <w:rPr>
          <w:rFonts w:ascii="Times New Roman" w:hAnsi="Times New Roman" w:cs="Times New Roman"/>
          <w:sz w:val="20"/>
          <w:szCs w:val="20"/>
        </w:rPr>
        <w:t>oralis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 xml:space="preserve"> szacharóz oldat</w:t>
      </w:r>
    </w:p>
    <w:p w14:paraId="2ED81992" w14:textId="77777777" w:rsidR="00B100A3" w:rsidRPr="00B100A3" w:rsidRDefault="00B100A3" w:rsidP="00B100A3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szoptatás</w:t>
      </w:r>
    </w:p>
    <w:p w14:paraId="3359BAE6" w14:textId="77777777" w:rsidR="00B100A3" w:rsidRPr="00B100A3" w:rsidRDefault="00B100A3" w:rsidP="00B100A3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lefejt anyatej</w:t>
      </w:r>
    </w:p>
    <w:p w14:paraId="1463E0A0" w14:textId="77777777" w:rsidR="00B100A3" w:rsidRPr="00B100A3" w:rsidRDefault="00B100A3" w:rsidP="00B100A3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cumi/nem tápláló célú szoptatás</w:t>
      </w:r>
    </w:p>
    <w:p w14:paraId="56AD1026" w14:textId="77777777" w:rsidR="00B100A3" w:rsidRPr="00B100A3" w:rsidRDefault="00B100A3" w:rsidP="00B100A3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B100A3">
        <w:rPr>
          <w:rFonts w:ascii="Times New Roman" w:hAnsi="Times New Roman" w:cs="Times New Roman"/>
          <w:sz w:val="20"/>
          <w:szCs w:val="20"/>
        </w:rPr>
        <w:t>kenguruzás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>/bőr-bőr kontaktus</w:t>
      </w:r>
    </w:p>
    <w:p w14:paraId="48515A38" w14:textId="77777777" w:rsidR="00B100A3" w:rsidRPr="00B100A3" w:rsidRDefault="00B100A3" w:rsidP="00B100A3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masszázs</w:t>
      </w:r>
    </w:p>
    <w:p w14:paraId="73FEFD11" w14:textId="77777777" w:rsidR="00B100A3" w:rsidRPr="00B100A3" w:rsidRDefault="00B100A3" w:rsidP="00B100A3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multiszenzoros stimuláció</w:t>
      </w:r>
    </w:p>
    <w:p w14:paraId="183F7681" w14:textId="77777777" w:rsidR="00B100A3" w:rsidRPr="00B100A3" w:rsidRDefault="00B100A3" w:rsidP="00B100A3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zeneterápia</w:t>
      </w:r>
    </w:p>
    <w:p w14:paraId="55B1F9F8" w14:textId="77777777" w:rsidR="00B100A3" w:rsidRPr="00B100A3" w:rsidRDefault="00B100A3" w:rsidP="00B100A3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aromaterápia</w:t>
      </w:r>
    </w:p>
    <w:p w14:paraId="27CF8765" w14:textId="77777777" w:rsidR="00B100A3" w:rsidRPr="00B100A3" w:rsidRDefault="00B100A3" w:rsidP="00B100A3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ikrek ápolásánál co-</w:t>
      </w:r>
      <w:proofErr w:type="spellStart"/>
      <w:r w:rsidRPr="00B100A3">
        <w:rPr>
          <w:rFonts w:ascii="Times New Roman" w:hAnsi="Times New Roman" w:cs="Times New Roman"/>
          <w:sz w:val="20"/>
          <w:szCs w:val="20"/>
        </w:rPr>
        <w:t>bedding</w:t>
      </w:r>
      <w:proofErr w:type="spellEnd"/>
    </w:p>
    <w:p w14:paraId="5F8A0189" w14:textId="77777777" w:rsidR="00B100A3" w:rsidRPr="00B100A3" w:rsidRDefault="00B100A3" w:rsidP="00B100A3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B100A3">
        <w:rPr>
          <w:rFonts w:ascii="Times New Roman" w:hAnsi="Times New Roman" w:cs="Times New Roman"/>
          <w:sz w:val="20"/>
          <w:szCs w:val="20"/>
        </w:rPr>
        <w:t>facilitated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100A3">
        <w:rPr>
          <w:rFonts w:ascii="Times New Roman" w:hAnsi="Times New Roman" w:cs="Times New Roman"/>
          <w:sz w:val="20"/>
          <w:szCs w:val="20"/>
        </w:rPr>
        <w:t>tucking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>/pozícionálás</w:t>
      </w:r>
    </w:p>
    <w:p w14:paraId="4C69C86C" w14:textId="77777777" w:rsidR="00B100A3" w:rsidRPr="00B100A3" w:rsidRDefault="00B100A3" w:rsidP="00B100A3">
      <w:pPr>
        <w:pStyle w:val="Listaszerbekezds"/>
        <w:numPr>
          <w:ilvl w:val="0"/>
          <w:numId w:val="16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egyéb:</w:t>
      </w:r>
    </w:p>
    <w:p w14:paraId="1807B91A" w14:textId="7EE8B14E" w:rsidR="003870F7" w:rsidRPr="00B100A3" w:rsidRDefault="003870F7" w:rsidP="003870F7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Ha nem használnak nem gyógyszeres fájdalomcsillapítást, miért nem? (több válasz adható)</w:t>
      </w:r>
    </w:p>
    <w:p w14:paraId="4B323511" w14:textId="0BF9E074" w:rsidR="003870F7" w:rsidRPr="00B100A3" w:rsidRDefault="003870F7" w:rsidP="003870F7">
      <w:pPr>
        <w:pStyle w:val="Listaszerbekezds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mindig gyógyszeres fájdalomcsillapítást alkalmazunk, ha szükséges</w:t>
      </w:r>
    </w:p>
    <w:p w14:paraId="6F4176C5" w14:textId="74BD5E66" w:rsidR="003870F7" w:rsidRPr="00B100A3" w:rsidRDefault="003870F7" w:rsidP="003870F7">
      <w:pPr>
        <w:pStyle w:val="Listaszerbekezds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nem tartjuk hatékonynak</w:t>
      </w:r>
    </w:p>
    <w:p w14:paraId="3CF80ECD" w14:textId="36C94D26" w:rsidR="003870F7" w:rsidRPr="00B100A3" w:rsidRDefault="003870F7" w:rsidP="003870F7">
      <w:pPr>
        <w:pStyle w:val="Listaszerbekezds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nem tartjuk fontosnak</w:t>
      </w:r>
    </w:p>
    <w:p w14:paraId="45C6A6FC" w14:textId="66517257" w:rsidR="003870F7" w:rsidRPr="00B100A3" w:rsidRDefault="003870F7" w:rsidP="003870F7">
      <w:pPr>
        <w:pStyle w:val="Listaszerbekezds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nincs rá lehetőségünk</w:t>
      </w:r>
    </w:p>
    <w:p w14:paraId="521CEB86" w14:textId="75EC04E7" w:rsidR="003870F7" w:rsidRPr="00B100A3" w:rsidRDefault="003870F7" w:rsidP="003870F7">
      <w:pPr>
        <w:pStyle w:val="Listaszerbekezds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elfelejtjük használni</w:t>
      </w:r>
    </w:p>
    <w:p w14:paraId="5C20D783" w14:textId="3BDC0F7E" w:rsidR="003870F7" w:rsidRPr="00B100A3" w:rsidRDefault="003870F7" w:rsidP="003870F7">
      <w:pPr>
        <w:pStyle w:val="Listaszerbekezds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a rövid beavatkozásoknál, a beavatkozás rövidsége miatt nincs értelme használni</w:t>
      </w:r>
    </w:p>
    <w:p w14:paraId="54F17B91" w14:textId="400D6BFB" w:rsidR="003870F7" w:rsidRPr="00B100A3" w:rsidRDefault="003870F7" w:rsidP="003870F7">
      <w:pPr>
        <w:pStyle w:val="Listaszerbekezds"/>
        <w:numPr>
          <w:ilvl w:val="0"/>
          <w:numId w:val="19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egyéb:</w:t>
      </w:r>
    </w:p>
    <w:p w14:paraId="591E6F1E" w14:textId="53D718A0" w:rsidR="003870F7" w:rsidRPr="00B100A3" w:rsidRDefault="003870F7" w:rsidP="003870F7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B100A3">
        <w:rPr>
          <w:rFonts w:ascii="Times New Roman" w:hAnsi="Times New Roman" w:cs="Times New Roman"/>
          <w:sz w:val="20"/>
          <w:szCs w:val="20"/>
        </w:rPr>
        <w:t>Intubált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>, lélegeztetett beteg esetén használnak</w:t>
      </w:r>
      <w:r w:rsidR="00B100A3">
        <w:rPr>
          <w:rFonts w:ascii="Times New Roman" w:hAnsi="Times New Roman" w:cs="Times New Roman"/>
          <w:sz w:val="20"/>
          <w:szCs w:val="20"/>
        </w:rPr>
        <w:t xml:space="preserve"> </w:t>
      </w:r>
      <w:r w:rsidRPr="00B100A3">
        <w:rPr>
          <w:rFonts w:ascii="Times New Roman" w:hAnsi="Times New Roman" w:cs="Times New Roman"/>
          <w:sz w:val="20"/>
          <w:szCs w:val="20"/>
        </w:rPr>
        <w:t>rutinszerűen fájdalomcsillapítást</w:t>
      </w:r>
      <w:r w:rsidR="00B100A3">
        <w:rPr>
          <w:rFonts w:ascii="Times New Roman" w:hAnsi="Times New Roman" w:cs="Times New Roman"/>
          <w:sz w:val="20"/>
          <w:szCs w:val="20"/>
        </w:rPr>
        <w:t xml:space="preserve"> </w:t>
      </w:r>
      <w:r w:rsidRPr="00B100A3">
        <w:rPr>
          <w:rFonts w:ascii="Times New Roman" w:hAnsi="Times New Roman" w:cs="Times New Roman"/>
          <w:sz w:val="20"/>
          <w:szCs w:val="20"/>
        </w:rPr>
        <w:t>a lélegeztetéshez</w:t>
      </w:r>
      <w:r w:rsidR="00B100A3">
        <w:rPr>
          <w:rFonts w:ascii="Times New Roman" w:hAnsi="Times New Roman" w:cs="Times New Roman"/>
          <w:sz w:val="20"/>
          <w:szCs w:val="20"/>
        </w:rPr>
        <w:t>?</w:t>
      </w:r>
    </w:p>
    <w:p w14:paraId="269FCC1B" w14:textId="051AF630" w:rsidR="003870F7" w:rsidRPr="00B100A3" w:rsidRDefault="003870F7" w:rsidP="003870F7">
      <w:pPr>
        <w:pStyle w:val="Listaszerbekezds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igen</w:t>
      </w:r>
    </w:p>
    <w:p w14:paraId="57D74A84" w14:textId="04D6D014" w:rsidR="003870F7" w:rsidRPr="00B100A3" w:rsidRDefault="003870F7" w:rsidP="003870F7">
      <w:pPr>
        <w:pStyle w:val="Listaszerbekezds"/>
        <w:numPr>
          <w:ilvl w:val="0"/>
          <w:numId w:val="20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nem</w:t>
      </w:r>
    </w:p>
    <w:p w14:paraId="58D880D0" w14:textId="7AF426CF" w:rsidR="003870F7" w:rsidRPr="00B100A3" w:rsidRDefault="00BD194C" w:rsidP="003870F7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Ha igen, mit? (több válasz adható)</w:t>
      </w:r>
    </w:p>
    <w:p w14:paraId="26362C90" w14:textId="2F907849" w:rsidR="00BD194C" w:rsidRPr="00B100A3" w:rsidRDefault="00BD194C" w:rsidP="00BD194C">
      <w:pPr>
        <w:pStyle w:val="Listaszerbekezds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morfin folyamatos infúzió</w:t>
      </w:r>
    </w:p>
    <w:p w14:paraId="7B196785" w14:textId="31101FF2" w:rsidR="00BD194C" w:rsidRPr="00B100A3" w:rsidRDefault="00BD194C" w:rsidP="00BD194C">
      <w:pPr>
        <w:pStyle w:val="Listaszerbekezds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 xml:space="preserve">morfin </w:t>
      </w:r>
      <w:proofErr w:type="spellStart"/>
      <w:r w:rsidRPr="00B100A3">
        <w:rPr>
          <w:rFonts w:ascii="Times New Roman" w:hAnsi="Times New Roman" w:cs="Times New Roman"/>
          <w:sz w:val="20"/>
          <w:szCs w:val="20"/>
        </w:rPr>
        <w:t>bólus</w:t>
      </w:r>
      <w:proofErr w:type="spellEnd"/>
    </w:p>
    <w:p w14:paraId="53B81F56" w14:textId="2A52C174" w:rsidR="00BD194C" w:rsidRPr="00B100A3" w:rsidRDefault="00BD194C" w:rsidP="00BD194C">
      <w:pPr>
        <w:pStyle w:val="Listaszerbekezds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B100A3">
        <w:rPr>
          <w:rFonts w:ascii="Times New Roman" w:hAnsi="Times New Roman" w:cs="Times New Roman"/>
          <w:sz w:val="20"/>
          <w:szCs w:val="20"/>
        </w:rPr>
        <w:t>fentanyl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 xml:space="preserve"> folyamatos infúzió</w:t>
      </w:r>
    </w:p>
    <w:p w14:paraId="41C2E53F" w14:textId="6CA7BAAC" w:rsidR="00BD194C" w:rsidRPr="00B100A3" w:rsidRDefault="00BD194C" w:rsidP="00BD194C">
      <w:pPr>
        <w:pStyle w:val="Listaszerbekezds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B100A3">
        <w:rPr>
          <w:rFonts w:ascii="Times New Roman" w:hAnsi="Times New Roman" w:cs="Times New Roman"/>
          <w:sz w:val="20"/>
          <w:szCs w:val="20"/>
        </w:rPr>
        <w:t>fentanyl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100A3">
        <w:rPr>
          <w:rFonts w:ascii="Times New Roman" w:hAnsi="Times New Roman" w:cs="Times New Roman"/>
          <w:sz w:val="20"/>
          <w:szCs w:val="20"/>
        </w:rPr>
        <w:t>bólus</w:t>
      </w:r>
      <w:proofErr w:type="spellEnd"/>
    </w:p>
    <w:p w14:paraId="216B034B" w14:textId="37CAFFA9" w:rsidR="00BD194C" w:rsidRPr="00B100A3" w:rsidRDefault="00BD194C" w:rsidP="00BD194C">
      <w:pPr>
        <w:pStyle w:val="Listaszerbekezds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B100A3">
        <w:rPr>
          <w:rFonts w:ascii="Times New Roman" w:hAnsi="Times New Roman" w:cs="Times New Roman"/>
          <w:sz w:val="20"/>
          <w:szCs w:val="20"/>
        </w:rPr>
        <w:t>nalbuphin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 xml:space="preserve"> folyamatos infúzió</w:t>
      </w:r>
    </w:p>
    <w:p w14:paraId="0E3C3702" w14:textId="1DC6FE17" w:rsidR="00BD194C" w:rsidRPr="00B100A3" w:rsidRDefault="00BD194C" w:rsidP="00BD194C">
      <w:pPr>
        <w:pStyle w:val="Listaszerbekezds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B100A3">
        <w:rPr>
          <w:rFonts w:ascii="Times New Roman" w:hAnsi="Times New Roman" w:cs="Times New Roman"/>
          <w:sz w:val="20"/>
          <w:szCs w:val="20"/>
        </w:rPr>
        <w:t>nalbuphin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100A3">
        <w:rPr>
          <w:rFonts w:ascii="Times New Roman" w:hAnsi="Times New Roman" w:cs="Times New Roman"/>
          <w:sz w:val="20"/>
          <w:szCs w:val="20"/>
        </w:rPr>
        <w:t>bólus</w:t>
      </w:r>
      <w:proofErr w:type="spellEnd"/>
    </w:p>
    <w:p w14:paraId="2539DA4C" w14:textId="68BC60D4" w:rsidR="00BD194C" w:rsidRPr="00B100A3" w:rsidRDefault="00BD194C" w:rsidP="00BD194C">
      <w:pPr>
        <w:pStyle w:val="Listaszerbekezds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B100A3">
        <w:rPr>
          <w:rFonts w:ascii="Times New Roman" w:hAnsi="Times New Roman" w:cs="Times New Roman"/>
          <w:sz w:val="20"/>
          <w:szCs w:val="20"/>
        </w:rPr>
        <w:lastRenderedPageBreak/>
        <w:t>ketamin</w:t>
      </w:r>
      <w:proofErr w:type="spellEnd"/>
    </w:p>
    <w:p w14:paraId="2E8FDAA9" w14:textId="14E31955" w:rsidR="00BD194C" w:rsidRPr="00B100A3" w:rsidRDefault="00BD194C" w:rsidP="00BD194C">
      <w:pPr>
        <w:pStyle w:val="Listaszerbekezds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egyéb:</w:t>
      </w:r>
    </w:p>
    <w:p w14:paraId="04D22463" w14:textId="782AE3A5" w:rsidR="00BD194C" w:rsidRPr="00B100A3" w:rsidRDefault="00BD194C" w:rsidP="00BD194C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Alkalmaznak rutinszerűen posztoperatív fájdalomcsillapítást?</w:t>
      </w:r>
    </w:p>
    <w:p w14:paraId="32AA49A8" w14:textId="33B24802" w:rsidR="00BD194C" w:rsidRPr="00B100A3" w:rsidRDefault="00BD194C" w:rsidP="00BD194C">
      <w:pPr>
        <w:pStyle w:val="Listaszerbekezds"/>
        <w:numPr>
          <w:ilvl w:val="0"/>
          <w:numId w:val="22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igen</w:t>
      </w:r>
    </w:p>
    <w:p w14:paraId="4DDE62CF" w14:textId="6C6EA075" w:rsidR="00BD194C" w:rsidRPr="00B100A3" w:rsidRDefault="00BD194C" w:rsidP="00BD194C">
      <w:pPr>
        <w:pStyle w:val="Listaszerbekezds"/>
        <w:numPr>
          <w:ilvl w:val="0"/>
          <w:numId w:val="22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nem</w:t>
      </w:r>
    </w:p>
    <w:p w14:paraId="29461DB7" w14:textId="0C445C0C" w:rsidR="00BD194C" w:rsidRPr="00B100A3" w:rsidRDefault="00BD194C" w:rsidP="00BD194C">
      <w:pPr>
        <w:pStyle w:val="Listaszerbekezds"/>
        <w:numPr>
          <w:ilvl w:val="0"/>
          <w:numId w:val="22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nem látunk el posztoperatív eseteket</w:t>
      </w:r>
    </w:p>
    <w:p w14:paraId="39F2EE28" w14:textId="77777777" w:rsidR="00BD194C" w:rsidRPr="00B100A3" w:rsidRDefault="00BD194C" w:rsidP="00BD194C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Ha igen, mit? (több válasz adható)</w:t>
      </w:r>
    </w:p>
    <w:p w14:paraId="37A739D7" w14:textId="77777777" w:rsidR="00BD194C" w:rsidRPr="00B100A3" w:rsidRDefault="00BD194C" w:rsidP="00BD194C">
      <w:pPr>
        <w:pStyle w:val="Listaszerbekezds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morfin folyamatos infúzióban</w:t>
      </w:r>
    </w:p>
    <w:p w14:paraId="2562C79F" w14:textId="77777777" w:rsidR="00BD194C" w:rsidRPr="00B100A3" w:rsidRDefault="00BD194C" w:rsidP="00BD194C">
      <w:pPr>
        <w:pStyle w:val="Listaszerbekezds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 xml:space="preserve">morfin </w:t>
      </w:r>
      <w:proofErr w:type="spellStart"/>
      <w:r w:rsidRPr="00B100A3">
        <w:rPr>
          <w:rFonts w:ascii="Times New Roman" w:hAnsi="Times New Roman" w:cs="Times New Roman"/>
          <w:sz w:val="20"/>
          <w:szCs w:val="20"/>
        </w:rPr>
        <w:t>bólus</w:t>
      </w:r>
      <w:proofErr w:type="spellEnd"/>
    </w:p>
    <w:p w14:paraId="5990E26C" w14:textId="77777777" w:rsidR="00BD194C" w:rsidRPr="00B100A3" w:rsidRDefault="00BD194C" w:rsidP="00BD194C">
      <w:pPr>
        <w:pStyle w:val="Listaszerbekezds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B100A3">
        <w:rPr>
          <w:rFonts w:ascii="Times New Roman" w:hAnsi="Times New Roman" w:cs="Times New Roman"/>
          <w:sz w:val="20"/>
          <w:szCs w:val="20"/>
        </w:rPr>
        <w:t>fentanyl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 xml:space="preserve"> folyamatos infúzió</w:t>
      </w:r>
    </w:p>
    <w:p w14:paraId="264B23E6" w14:textId="77777777" w:rsidR="00BD194C" w:rsidRPr="00B100A3" w:rsidRDefault="00BD194C" w:rsidP="00BD194C">
      <w:pPr>
        <w:pStyle w:val="Listaszerbekezds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B100A3">
        <w:rPr>
          <w:rFonts w:ascii="Times New Roman" w:hAnsi="Times New Roman" w:cs="Times New Roman"/>
          <w:sz w:val="20"/>
          <w:szCs w:val="20"/>
        </w:rPr>
        <w:t>fentanyl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100A3">
        <w:rPr>
          <w:rFonts w:ascii="Times New Roman" w:hAnsi="Times New Roman" w:cs="Times New Roman"/>
          <w:sz w:val="20"/>
          <w:szCs w:val="20"/>
        </w:rPr>
        <w:t>bólus</w:t>
      </w:r>
      <w:proofErr w:type="spellEnd"/>
    </w:p>
    <w:p w14:paraId="2BAD0027" w14:textId="77777777" w:rsidR="00BD194C" w:rsidRPr="00B100A3" w:rsidRDefault="00BD194C" w:rsidP="00BD194C">
      <w:pPr>
        <w:pStyle w:val="Listaszerbekezds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B100A3">
        <w:rPr>
          <w:rFonts w:ascii="Times New Roman" w:hAnsi="Times New Roman" w:cs="Times New Roman"/>
          <w:sz w:val="20"/>
          <w:szCs w:val="20"/>
        </w:rPr>
        <w:t>nalbuphin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 xml:space="preserve"> folyamatos infúzió</w:t>
      </w:r>
    </w:p>
    <w:p w14:paraId="26EBAA97" w14:textId="77777777" w:rsidR="00BD194C" w:rsidRPr="00B100A3" w:rsidRDefault="00BD194C" w:rsidP="00BD194C">
      <w:pPr>
        <w:pStyle w:val="Listaszerbekezds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B100A3">
        <w:rPr>
          <w:rFonts w:ascii="Times New Roman" w:hAnsi="Times New Roman" w:cs="Times New Roman"/>
          <w:sz w:val="20"/>
          <w:szCs w:val="20"/>
        </w:rPr>
        <w:t>nalbuphin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100A3">
        <w:rPr>
          <w:rFonts w:ascii="Times New Roman" w:hAnsi="Times New Roman" w:cs="Times New Roman"/>
          <w:sz w:val="20"/>
          <w:szCs w:val="20"/>
        </w:rPr>
        <w:t>bólus</w:t>
      </w:r>
      <w:proofErr w:type="spellEnd"/>
    </w:p>
    <w:p w14:paraId="39FC3534" w14:textId="77777777" w:rsidR="00BD194C" w:rsidRPr="00B100A3" w:rsidRDefault="00BD194C" w:rsidP="00BD194C">
      <w:pPr>
        <w:pStyle w:val="Listaszerbekezds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B100A3">
        <w:rPr>
          <w:rFonts w:ascii="Times New Roman" w:hAnsi="Times New Roman" w:cs="Times New Roman"/>
          <w:sz w:val="20"/>
          <w:szCs w:val="20"/>
        </w:rPr>
        <w:t>ketamin</w:t>
      </w:r>
      <w:proofErr w:type="spellEnd"/>
    </w:p>
    <w:p w14:paraId="1C6C26CD" w14:textId="50C607FB" w:rsidR="00BD194C" w:rsidRPr="00B100A3" w:rsidRDefault="00BD194C" w:rsidP="00BD194C">
      <w:pPr>
        <w:pStyle w:val="Listaszerbekezds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B100A3">
        <w:rPr>
          <w:rFonts w:ascii="Times New Roman" w:hAnsi="Times New Roman" w:cs="Times New Roman"/>
          <w:sz w:val="20"/>
          <w:szCs w:val="20"/>
        </w:rPr>
        <w:t>paracetamol</w:t>
      </w:r>
      <w:proofErr w:type="spellEnd"/>
    </w:p>
    <w:p w14:paraId="54BB8EEF" w14:textId="15BCB0F5" w:rsidR="00BD194C" w:rsidRPr="00B100A3" w:rsidRDefault="00BD194C" w:rsidP="00BD194C">
      <w:pPr>
        <w:pStyle w:val="Listaszerbekezds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B100A3">
        <w:rPr>
          <w:rFonts w:ascii="Times New Roman" w:hAnsi="Times New Roman" w:cs="Times New Roman"/>
          <w:sz w:val="20"/>
          <w:szCs w:val="20"/>
        </w:rPr>
        <w:t>ibuprofen</w:t>
      </w:r>
      <w:proofErr w:type="spellEnd"/>
    </w:p>
    <w:p w14:paraId="1B91D745" w14:textId="77777777" w:rsidR="00BD194C" w:rsidRPr="00B100A3" w:rsidRDefault="00BD194C" w:rsidP="00BD194C">
      <w:pPr>
        <w:pStyle w:val="Listaszerbekezds"/>
        <w:numPr>
          <w:ilvl w:val="0"/>
          <w:numId w:val="21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egyéb:</w:t>
      </w:r>
    </w:p>
    <w:p w14:paraId="04B36685" w14:textId="3BD84EE6" w:rsidR="00BD194C" w:rsidRPr="00B100A3" w:rsidRDefault="00BD194C" w:rsidP="00BD194C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A folyamatos posztoperatív fájdalomcsillapításban részesülő beteg procedurális fájdalom (pl. vénaszúrás) esetén részesül-e extra fájdalomcsillapításban?</w:t>
      </w:r>
    </w:p>
    <w:p w14:paraId="619B20EA" w14:textId="784AF6A1" w:rsidR="00BD194C" w:rsidRPr="00B100A3" w:rsidRDefault="00BD194C" w:rsidP="00BD194C">
      <w:pPr>
        <w:pStyle w:val="Listaszerbekezds"/>
        <w:numPr>
          <w:ilvl w:val="0"/>
          <w:numId w:val="23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igen</w:t>
      </w:r>
    </w:p>
    <w:p w14:paraId="3E987BFE" w14:textId="77777777" w:rsidR="00BD194C" w:rsidRDefault="00BD194C" w:rsidP="00BD194C">
      <w:pPr>
        <w:pStyle w:val="Listaszerbekezds"/>
        <w:numPr>
          <w:ilvl w:val="0"/>
          <w:numId w:val="23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nem</w:t>
      </w:r>
    </w:p>
    <w:p w14:paraId="6DAC97F8" w14:textId="29B5F106" w:rsidR="00B100A3" w:rsidRPr="00B100A3" w:rsidRDefault="00B100A3" w:rsidP="00BD194C">
      <w:pPr>
        <w:pStyle w:val="Listaszerbekezds"/>
        <w:numPr>
          <w:ilvl w:val="0"/>
          <w:numId w:val="23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em látunk el posztoperatív eseteket</w:t>
      </w:r>
    </w:p>
    <w:p w14:paraId="17F6D798" w14:textId="348DCA59" w:rsidR="00BD194C" w:rsidRPr="00B100A3" w:rsidRDefault="00BD194C" w:rsidP="00BD194C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 xml:space="preserve">Használnak-e szedatívumot (pl. </w:t>
      </w:r>
      <w:proofErr w:type="spellStart"/>
      <w:r w:rsidRPr="00B100A3">
        <w:rPr>
          <w:rFonts w:ascii="Times New Roman" w:hAnsi="Times New Roman" w:cs="Times New Roman"/>
          <w:sz w:val="20"/>
          <w:szCs w:val="20"/>
        </w:rPr>
        <w:t>phenobarbital</w:t>
      </w:r>
      <w:proofErr w:type="spellEnd"/>
      <w:r w:rsidRPr="00B100A3">
        <w:rPr>
          <w:rFonts w:ascii="Times New Roman" w:hAnsi="Times New Roman" w:cs="Times New Roman"/>
          <w:sz w:val="20"/>
          <w:szCs w:val="20"/>
        </w:rPr>
        <w:t>) önmagában fájdalomcsillapításra?</w:t>
      </w:r>
    </w:p>
    <w:p w14:paraId="4FB336CD" w14:textId="72D1B13C" w:rsidR="00BD194C" w:rsidRPr="00B100A3" w:rsidRDefault="00BD194C" w:rsidP="00BD194C">
      <w:pPr>
        <w:pStyle w:val="Listaszerbekezds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igen</w:t>
      </w:r>
    </w:p>
    <w:p w14:paraId="38714ECE" w14:textId="5479EE9D" w:rsidR="00BD194C" w:rsidRPr="00B100A3" w:rsidRDefault="00BD194C" w:rsidP="00BD194C">
      <w:pPr>
        <w:pStyle w:val="Listaszerbekezds"/>
        <w:numPr>
          <w:ilvl w:val="0"/>
          <w:numId w:val="24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nem</w:t>
      </w:r>
    </w:p>
    <w:p w14:paraId="7AE1EFBE" w14:textId="68576CE1" w:rsidR="00BD194C" w:rsidRPr="00B100A3" w:rsidRDefault="00BD194C" w:rsidP="00BD194C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Ha igen, mit? (több válasz adható)</w:t>
      </w:r>
    </w:p>
    <w:p w14:paraId="75ECB3A2" w14:textId="4C05F530" w:rsidR="00BD194C" w:rsidRPr="00B100A3" w:rsidRDefault="00BD194C" w:rsidP="00BD194C">
      <w:pPr>
        <w:pStyle w:val="Listaszerbekezds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B100A3">
        <w:rPr>
          <w:rFonts w:ascii="Times New Roman" w:hAnsi="Times New Roman" w:cs="Times New Roman"/>
          <w:sz w:val="20"/>
          <w:szCs w:val="20"/>
        </w:rPr>
        <w:t>benzodiazepint</w:t>
      </w:r>
      <w:proofErr w:type="spellEnd"/>
    </w:p>
    <w:p w14:paraId="4B61FF0B" w14:textId="52F48CF3" w:rsidR="00BD194C" w:rsidRPr="00B100A3" w:rsidRDefault="00BD194C" w:rsidP="00BD194C">
      <w:pPr>
        <w:pStyle w:val="Listaszerbekezds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B100A3">
        <w:rPr>
          <w:rFonts w:ascii="Times New Roman" w:hAnsi="Times New Roman" w:cs="Times New Roman"/>
          <w:sz w:val="20"/>
          <w:szCs w:val="20"/>
        </w:rPr>
        <w:t>phenobarbitalt</w:t>
      </w:r>
      <w:proofErr w:type="spellEnd"/>
    </w:p>
    <w:p w14:paraId="6DE5AB23" w14:textId="50A38D1B" w:rsidR="00BD194C" w:rsidRPr="00B100A3" w:rsidRDefault="00BD194C" w:rsidP="00BD194C">
      <w:pPr>
        <w:pStyle w:val="Listaszerbekezds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B100A3">
        <w:rPr>
          <w:rFonts w:ascii="Times New Roman" w:hAnsi="Times New Roman" w:cs="Times New Roman"/>
          <w:sz w:val="20"/>
          <w:szCs w:val="20"/>
        </w:rPr>
        <w:t>chloralhydratot</w:t>
      </w:r>
      <w:proofErr w:type="spellEnd"/>
    </w:p>
    <w:p w14:paraId="32F7ECEE" w14:textId="572F76CA" w:rsidR="00BD194C" w:rsidRPr="00B100A3" w:rsidRDefault="00BD194C" w:rsidP="00BD194C">
      <w:pPr>
        <w:pStyle w:val="Listaszerbekezds"/>
        <w:numPr>
          <w:ilvl w:val="0"/>
          <w:numId w:val="25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egyéb:</w:t>
      </w:r>
    </w:p>
    <w:p w14:paraId="6884A7D5" w14:textId="72907C2E" w:rsidR="00BD194C" w:rsidRPr="00B100A3" w:rsidRDefault="00BD194C" w:rsidP="00BD194C">
      <w:p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Ön megfelelőnek tartja</w:t>
      </w:r>
      <w:r w:rsidR="00B100A3">
        <w:rPr>
          <w:rFonts w:ascii="Times New Roman" w:hAnsi="Times New Roman" w:cs="Times New Roman"/>
          <w:sz w:val="20"/>
          <w:szCs w:val="20"/>
        </w:rPr>
        <w:t xml:space="preserve"> </w:t>
      </w:r>
      <w:r w:rsidRPr="00B100A3">
        <w:rPr>
          <w:rFonts w:ascii="Times New Roman" w:hAnsi="Times New Roman" w:cs="Times New Roman"/>
          <w:sz w:val="20"/>
          <w:szCs w:val="20"/>
        </w:rPr>
        <w:t>az osztályon a fájdalomcsillapítási gyakorlatot?</w:t>
      </w:r>
    </w:p>
    <w:p w14:paraId="6C667705" w14:textId="7BF68019" w:rsidR="00BD194C" w:rsidRPr="00B100A3" w:rsidRDefault="00BD194C" w:rsidP="00BD194C">
      <w:pPr>
        <w:pStyle w:val="Listaszerbekezds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igen</w:t>
      </w:r>
    </w:p>
    <w:p w14:paraId="3A7848F6" w14:textId="02AF76A9" w:rsidR="00BD194C" w:rsidRPr="00B100A3" w:rsidRDefault="00BD194C" w:rsidP="00BD194C">
      <w:pPr>
        <w:pStyle w:val="Listaszerbekezds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nem</w:t>
      </w:r>
    </w:p>
    <w:p w14:paraId="4B8D9EA7" w14:textId="34E599FC" w:rsidR="00BD194C" w:rsidRPr="00B100A3" w:rsidRDefault="00BD194C" w:rsidP="00BD194C">
      <w:pPr>
        <w:pStyle w:val="Listaszerbekezds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nem rossz, de lehetne rajta javítani</w:t>
      </w:r>
    </w:p>
    <w:p w14:paraId="30A51609" w14:textId="7690E523" w:rsidR="00BD194C" w:rsidRPr="00B100A3" w:rsidRDefault="00BD194C" w:rsidP="00BD194C">
      <w:pPr>
        <w:pStyle w:val="Listaszerbekezds"/>
        <w:numPr>
          <w:ilvl w:val="0"/>
          <w:numId w:val="26"/>
        </w:numPr>
        <w:rPr>
          <w:rFonts w:ascii="Times New Roman" w:hAnsi="Times New Roman" w:cs="Times New Roman"/>
          <w:sz w:val="20"/>
          <w:szCs w:val="20"/>
        </w:rPr>
      </w:pPr>
      <w:r w:rsidRPr="00B100A3">
        <w:rPr>
          <w:rFonts w:ascii="Times New Roman" w:hAnsi="Times New Roman" w:cs="Times New Roman"/>
          <w:sz w:val="20"/>
          <w:szCs w:val="20"/>
        </w:rPr>
        <w:t>egyéb:</w:t>
      </w:r>
    </w:p>
    <w:p w14:paraId="17C3A119" w14:textId="4E4933BD" w:rsidR="00BD194C" w:rsidRPr="00B100A3" w:rsidRDefault="00B100A3" w:rsidP="00BD194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a v</w:t>
      </w:r>
      <w:r w:rsidR="00BD194C" w:rsidRPr="00B100A3">
        <w:rPr>
          <w:rFonts w:ascii="Times New Roman" w:hAnsi="Times New Roman" w:cs="Times New Roman"/>
          <w:sz w:val="20"/>
          <w:szCs w:val="20"/>
        </w:rPr>
        <w:t>an-bármilyen egyéb észrevétele, kommentje, megjegyzése a felméréssel és az osztályos fájdalomcsillapítási gyakorlattal kapcsolatban</w:t>
      </w:r>
      <w:r>
        <w:rPr>
          <w:rFonts w:ascii="Times New Roman" w:hAnsi="Times New Roman" w:cs="Times New Roman"/>
          <w:sz w:val="20"/>
          <w:szCs w:val="20"/>
        </w:rPr>
        <w:t>, kérem írja le! (önálló válasz)</w:t>
      </w:r>
    </w:p>
    <w:p w14:paraId="5A192C63" w14:textId="77777777" w:rsidR="00BD194C" w:rsidRPr="00B100A3" w:rsidRDefault="00BD194C" w:rsidP="00BD194C">
      <w:pPr>
        <w:rPr>
          <w:rFonts w:ascii="Times New Roman" w:hAnsi="Times New Roman" w:cs="Times New Roman"/>
          <w:sz w:val="20"/>
          <w:szCs w:val="20"/>
        </w:rPr>
      </w:pPr>
    </w:p>
    <w:p w14:paraId="1500D138" w14:textId="77777777" w:rsidR="00BD194C" w:rsidRPr="00B100A3" w:rsidRDefault="00BD194C" w:rsidP="00BD194C">
      <w:pPr>
        <w:rPr>
          <w:rFonts w:ascii="Times New Roman" w:hAnsi="Times New Roman" w:cs="Times New Roman"/>
          <w:sz w:val="20"/>
          <w:szCs w:val="20"/>
        </w:rPr>
      </w:pPr>
    </w:p>
    <w:sectPr w:rsidR="00BD194C" w:rsidRPr="00B100A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4F15F2"/>
    <w:multiLevelType w:val="hybridMultilevel"/>
    <w:tmpl w:val="53F8EBB2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8C502B"/>
    <w:multiLevelType w:val="hybridMultilevel"/>
    <w:tmpl w:val="6A5CE6EE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4100BB"/>
    <w:multiLevelType w:val="hybridMultilevel"/>
    <w:tmpl w:val="65F4AF92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7A0F8A"/>
    <w:multiLevelType w:val="hybridMultilevel"/>
    <w:tmpl w:val="8EDE5C64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BD535A"/>
    <w:multiLevelType w:val="hybridMultilevel"/>
    <w:tmpl w:val="EE78013A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700FE7"/>
    <w:multiLevelType w:val="hybridMultilevel"/>
    <w:tmpl w:val="7D627B70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9B0D2C"/>
    <w:multiLevelType w:val="hybridMultilevel"/>
    <w:tmpl w:val="E704193C"/>
    <w:lvl w:ilvl="0" w:tplc="040E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2514092"/>
    <w:multiLevelType w:val="hybridMultilevel"/>
    <w:tmpl w:val="AB58D924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4369B1"/>
    <w:multiLevelType w:val="hybridMultilevel"/>
    <w:tmpl w:val="05304C2A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57281F"/>
    <w:multiLevelType w:val="hybridMultilevel"/>
    <w:tmpl w:val="C276B1C2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E25716"/>
    <w:multiLevelType w:val="hybridMultilevel"/>
    <w:tmpl w:val="529206B2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2B0CD4"/>
    <w:multiLevelType w:val="hybridMultilevel"/>
    <w:tmpl w:val="B726A3CE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0D609F"/>
    <w:multiLevelType w:val="hybridMultilevel"/>
    <w:tmpl w:val="1F9E35B0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147C61"/>
    <w:multiLevelType w:val="hybridMultilevel"/>
    <w:tmpl w:val="C2F4A5D6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F30036"/>
    <w:multiLevelType w:val="hybridMultilevel"/>
    <w:tmpl w:val="917CCC72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E553BA"/>
    <w:multiLevelType w:val="hybridMultilevel"/>
    <w:tmpl w:val="BF386386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9E2367B"/>
    <w:multiLevelType w:val="hybridMultilevel"/>
    <w:tmpl w:val="9F10B2E6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D1084A"/>
    <w:multiLevelType w:val="hybridMultilevel"/>
    <w:tmpl w:val="62DE5AC4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D52540"/>
    <w:multiLevelType w:val="hybridMultilevel"/>
    <w:tmpl w:val="0C4290C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1514A48"/>
    <w:multiLevelType w:val="hybridMultilevel"/>
    <w:tmpl w:val="C26C3EC0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F15DC8"/>
    <w:multiLevelType w:val="hybridMultilevel"/>
    <w:tmpl w:val="02282ED4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0D6488"/>
    <w:multiLevelType w:val="hybridMultilevel"/>
    <w:tmpl w:val="199A9172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7B601C"/>
    <w:multiLevelType w:val="hybridMultilevel"/>
    <w:tmpl w:val="CF1C116E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AA42F3"/>
    <w:multiLevelType w:val="hybridMultilevel"/>
    <w:tmpl w:val="27C405C6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10132C"/>
    <w:multiLevelType w:val="hybridMultilevel"/>
    <w:tmpl w:val="761CA0B8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BE4301"/>
    <w:multiLevelType w:val="hybridMultilevel"/>
    <w:tmpl w:val="639CC440"/>
    <w:lvl w:ilvl="0" w:tplc="040E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2419178">
    <w:abstractNumId w:val="21"/>
  </w:num>
  <w:num w:numId="2" w16cid:durableId="39399008">
    <w:abstractNumId w:val="19"/>
  </w:num>
  <w:num w:numId="3" w16cid:durableId="2000576933">
    <w:abstractNumId w:val="16"/>
  </w:num>
  <w:num w:numId="4" w16cid:durableId="941762061">
    <w:abstractNumId w:val="0"/>
  </w:num>
  <w:num w:numId="5" w16cid:durableId="179241453">
    <w:abstractNumId w:val="1"/>
  </w:num>
  <w:num w:numId="6" w16cid:durableId="2137482307">
    <w:abstractNumId w:val="9"/>
  </w:num>
  <w:num w:numId="7" w16cid:durableId="1142574001">
    <w:abstractNumId w:val="25"/>
  </w:num>
  <w:num w:numId="8" w16cid:durableId="1581215625">
    <w:abstractNumId w:val="12"/>
  </w:num>
  <w:num w:numId="9" w16cid:durableId="2050761408">
    <w:abstractNumId w:val="23"/>
  </w:num>
  <w:num w:numId="10" w16cid:durableId="330379861">
    <w:abstractNumId w:val="4"/>
  </w:num>
  <w:num w:numId="11" w16cid:durableId="795758664">
    <w:abstractNumId w:val="8"/>
  </w:num>
  <w:num w:numId="12" w16cid:durableId="1738867462">
    <w:abstractNumId w:val="5"/>
  </w:num>
  <w:num w:numId="13" w16cid:durableId="1318075003">
    <w:abstractNumId w:val="20"/>
  </w:num>
  <w:num w:numId="14" w16cid:durableId="1280332940">
    <w:abstractNumId w:val="14"/>
  </w:num>
  <w:num w:numId="15" w16cid:durableId="891189643">
    <w:abstractNumId w:val="3"/>
  </w:num>
  <w:num w:numId="16" w16cid:durableId="434716996">
    <w:abstractNumId w:val="7"/>
  </w:num>
  <w:num w:numId="17" w16cid:durableId="181550840">
    <w:abstractNumId w:val="22"/>
  </w:num>
  <w:num w:numId="18" w16cid:durableId="1911309246">
    <w:abstractNumId w:val="18"/>
  </w:num>
  <w:num w:numId="19" w16cid:durableId="680863930">
    <w:abstractNumId w:val="11"/>
  </w:num>
  <w:num w:numId="20" w16cid:durableId="1642036785">
    <w:abstractNumId w:val="24"/>
  </w:num>
  <w:num w:numId="21" w16cid:durableId="1104695158">
    <w:abstractNumId w:val="2"/>
  </w:num>
  <w:num w:numId="22" w16cid:durableId="27486916">
    <w:abstractNumId w:val="13"/>
  </w:num>
  <w:num w:numId="23" w16cid:durableId="1667706536">
    <w:abstractNumId w:val="6"/>
  </w:num>
  <w:num w:numId="24" w16cid:durableId="839858220">
    <w:abstractNumId w:val="10"/>
  </w:num>
  <w:num w:numId="25" w16cid:durableId="1748991086">
    <w:abstractNumId w:val="17"/>
  </w:num>
  <w:num w:numId="26" w16cid:durableId="181124189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43A"/>
    <w:rsid w:val="000003C0"/>
    <w:rsid w:val="0025143A"/>
    <w:rsid w:val="003870F7"/>
    <w:rsid w:val="00783A1B"/>
    <w:rsid w:val="00B100A3"/>
    <w:rsid w:val="00BD194C"/>
    <w:rsid w:val="00C96409"/>
    <w:rsid w:val="00E9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932244"/>
  <w15:chartTrackingRefBased/>
  <w15:docId w15:val="{B8A89DA2-2C40-9A42-9C1D-AD6776FCB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2514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2514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2514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2514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2514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2514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2514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2514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2514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2514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2514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2514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25143A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25143A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25143A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25143A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25143A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25143A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2514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2514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2514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2514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2514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25143A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25143A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25143A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2514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25143A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2514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644</Words>
  <Characters>4445</Characters>
  <Application>Microsoft Office Word</Application>
  <DocSecurity>0</DocSecurity>
  <Lines>37</Lines>
  <Paragraphs>10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Ivancsó</dc:creator>
  <cp:keywords/>
  <dc:description/>
  <cp:lastModifiedBy>Johanna Ivancsó</cp:lastModifiedBy>
  <cp:revision>2</cp:revision>
  <dcterms:created xsi:type="dcterms:W3CDTF">2026-05-31T07:12:00Z</dcterms:created>
  <dcterms:modified xsi:type="dcterms:W3CDTF">2026-06-01T16:19:00Z</dcterms:modified>
</cp:coreProperties>
</file>